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F58E" w14:textId="193D7641" w:rsidR="003B6E23" w:rsidRDefault="003B6E23" w:rsidP="00BB7B32">
      <w:pPr>
        <w:pStyle w:val="Ttulo1"/>
        <w:rPr>
          <w:lang w:val="en-US"/>
        </w:rPr>
      </w:pPr>
      <w:r w:rsidRPr="00812040">
        <w:rPr>
          <w:lang w:val="en-US"/>
        </w:rPr>
        <w:t xml:space="preserve">Social network addiction symptoms and body dissatisfaction in young women: </w:t>
      </w:r>
      <w:r w:rsidR="006C345B">
        <w:rPr>
          <w:lang w:val="en-US"/>
        </w:rPr>
        <w:t>E</w:t>
      </w:r>
      <w:r w:rsidRPr="00812040">
        <w:rPr>
          <w:lang w:val="en-US"/>
        </w:rPr>
        <w:t xml:space="preserve">xploring the </w:t>
      </w:r>
      <w:r w:rsidR="006C345B">
        <w:rPr>
          <w:lang w:val="en-US"/>
        </w:rPr>
        <w:t>mediating</w:t>
      </w:r>
      <w:r w:rsidR="006C345B" w:rsidRPr="00812040">
        <w:rPr>
          <w:lang w:val="en-US"/>
        </w:rPr>
        <w:t xml:space="preserve"> </w:t>
      </w:r>
      <w:r w:rsidRPr="00812040">
        <w:rPr>
          <w:lang w:val="en-US"/>
        </w:rPr>
        <w:t xml:space="preserve">role of </w:t>
      </w:r>
      <w:r w:rsidR="00B6082C">
        <w:rPr>
          <w:lang w:val="en-US"/>
        </w:rPr>
        <w:t xml:space="preserve">awareness of </w:t>
      </w:r>
      <w:r w:rsidR="00AE2DC4" w:rsidRPr="00812040">
        <w:rPr>
          <w:lang w:val="en-US"/>
        </w:rPr>
        <w:t>appearance</w:t>
      </w:r>
      <w:r w:rsidR="003B02C6">
        <w:rPr>
          <w:lang w:val="en-US"/>
        </w:rPr>
        <w:t xml:space="preserve"> </w:t>
      </w:r>
      <w:r w:rsidR="00AE2DC4" w:rsidRPr="00812040">
        <w:rPr>
          <w:lang w:val="en-US"/>
        </w:rPr>
        <w:t xml:space="preserve">pressure </w:t>
      </w:r>
      <w:r w:rsidRPr="00812040">
        <w:rPr>
          <w:lang w:val="en-US"/>
        </w:rPr>
        <w:t xml:space="preserve">and internalization of </w:t>
      </w:r>
      <w:r w:rsidR="003B02C6">
        <w:rPr>
          <w:lang w:val="en-US"/>
        </w:rPr>
        <w:t xml:space="preserve">the </w:t>
      </w:r>
      <w:r w:rsidRPr="00812040">
        <w:rPr>
          <w:lang w:val="en-US"/>
        </w:rPr>
        <w:t>thin ideal</w:t>
      </w:r>
    </w:p>
    <w:p w14:paraId="65EE6BB6" w14:textId="77777777" w:rsidR="004A5672" w:rsidRPr="004A5672" w:rsidRDefault="004A5672" w:rsidP="004A5672">
      <w:pPr>
        <w:rPr>
          <w:lang w:val="en-US"/>
        </w:rPr>
      </w:pPr>
    </w:p>
    <w:p w14:paraId="42EC3BC8" w14:textId="4B7C9733" w:rsidR="003B6E23" w:rsidRPr="00702E51" w:rsidRDefault="003B6E23" w:rsidP="00BB7B32">
      <w:pPr>
        <w:jc w:val="center"/>
        <w:rPr>
          <w:rFonts w:cs="Times New Roman"/>
          <w:bCs/>
        </w:rPr>
      </w:pPr>
      <w:r w:rsidRPr="00EE40B6">
        <w:rPr>
          <w:rFonts w:cs="Times New Roman"/>
          <w:bCs/>
        </w:rPr>
        <w:t>Rafael Delgado-Rodríguez, Rocío Linares, María Moreno</w:t>
      </w:r>
      <w:r w:rsidRPr="00702E51">
        <w:rPr>
          <w:rFonts w:cs="Times New Roman"/>
          <w:bCs/>
        </w:rPr>
        <w:t>-Padilla.</w:t>
      </w:r>
    </w:p>
    <w:p w14:paraId="759C037C" w14:textId="19CC7F45" w:rsidR="009D0773" w:rsidRPr="00702E51" w:rsidRDefault="009D0773">
      <w:pPr>
        <w:rPr>
          <w:rFonts w:cs="Times New Roman"/>
        </w:rPr>
      </w:pPr>
    </w:p>
    <w:p w14:paraId="553B3A0E" w14:textId="634ABD65" w:rsidR="003B6E23" w:rsidRPr="00812040" w:rsidRDefault="00714CFB" w:rsidP="00E344B6">
      <w:pPr>
        <w:pStyle w:val="Ttulo2"/>
        <w:spacing w:before="100" w:beforeAutospacing="1" w:after="100" w:afterAutospacing="1"/>
        <w:rPr>
          <w:lang w:val="en-US"/>
        </w:rPr>
      </w:pPr>
      <w:r>
        <w:rPr>
          <w:lang w:val="en-US"/>
        </w:rPr>
        <w:t>Additional File 1</w:t>
      </w:r>
    </w:p>
    <w:p w14:paraId="78AB5DAD" w14:textId="72B21098" w:rsidR="003B6E23" w:rsidRPr="00812040" w:rsidRDefault="003B6E23" w:rsidP="00E344B6">
      <w:pPr>
        <w:pStyle w:val="Ttulo3"/>
        <w:spacing w:before="100" w:beforeAutospacing="1" w:after="100" w:afterAutospacing="1"/>
        <w:rPr>
          <w:b w:val="0"/>
          <w:bCs/>
          <w:i w:val="0"/>
          <w:lang w:val="en-US"/>
        </w:rPr>
      </w:pPr>
      <w:r w:rsidRPr="00812040">
        <w:rPr>
          <w:b w:val="0"/>
          <w:bCs/>
          <w:lang w:val="en-US"/>
        </w:rPr>
        <w:t xml:space="preserve">Influence of </w:t>
      </w:r>
      <w:r w:rsidR="00EB2E2C" w:rsidRPr="00812040">
        <w:rPr>
          <w:b w:val="0"/>
          <w:bCs/>
          <w:lang w:val="en-US"/>
        </w:rPr>
        <w:t xml:space="preserve">engagement </w:t>
      </w:r>
      <w:r w:rsidR="006839F6">
        <w:rPr>
          <w:b w:val="0"/>
          <w:bCs/>
          <w:lang w:val="en-US"/>
        </w:rPr>
        <w:t>with</w:t>
      </w:r>
      <w:r w:rsidR="006839F6" w:rsidRPr="00812040">
        <w:rPr>
          <w:b w:val="0"/>
          <w:bCs/>
          <w:lang w:val="en-US"/>
        </w:rPr>
        <w:t xml:space="preserve"> </w:t>
      </w:r>
      <w:r w:rsidR="00EB2E2C" w:rsidRPr="00812040">
        <w:rPr>
          <w:b w:val="0"/>
          <w:bCs/>
          <w:lang w:val="en-US"/>
        </w:rPr>
        <w:t xml:space="preserve">appearance-based </w:t>
      </w:r>
      <w:r w:rsidR="006839F6">
        <w:rPr>
          <w:b w:val="0"/>
          <w:bCs/>
          <w:lang w:val="en-US"/>
        </w:rPr>
        <w:t>s</w:t>
      </w:r>
      <w:r w:rsidR="006839F6" w:rsidRPr="00812040">
        <w:rPr>
          <w:b w:val="0"/>
          <w:bCs/>
          <w:lang w:val="en-US"/>
        </w:rPr>
        <w:t xml:space="preserve">ocial </w:t>
      </w:r>
      <w:r w:rsidR="006839F6">
        <w:rPr>
          <w:b w:val="0"/>
          <w:bCs/>
          <w:lang w:val="en-US"/>
        </w:rPr>
        <w:t>n</w:t>
      </w:r>
      <w:r w:rsidR="006839F6" w:rsidRPr="00812040">
        <w:rPr>
          <w:b w:val="0"/>
          <w:bCs/>
          <w:lang w:val="en-US"/>
        </w:rPr>
        <w:t xml:space="preserve">etwork </w:t>
      </w:r>
      <w:r w:rsidR="006839F6">
        <w:rPr>
          <w:b w:val="0"/>
          <w:bCs/>
          <w:lang w:val="en-US"/>
        </w:rPr>
        <w:t>s</w:t>
      </w:r>
      <w:r w:rsidR="006839F6" w:rsidRPr="00812040">
        <w:rPr>
          <w:b w:val="0"/>
          <w:bCs/>
          <w:lang w:val="en-US"/>
        </w:rPr>
        <w:t xml:space="preserve">ites </w:t>
      </w:r>
      <w:r w:rsidRPr="00812040">
        <w:rPr>
          <w:b w:val="0"/>
          <w:bCs/>
          <w:lang w:val="en-US"/>
        </w:rPr>
        <w:t xml:space="preserve">on </w:t>
      </w:r>
      <w:r w:rsidR="006839F6">
        <w:rPr>
          <w:b w:val="0"/>
          <w:bCs/>
          <w:lang w:val="en-US"/>
        </w:rPr>
        <w:t>s</w:t>
      </w:r>
      <w:r w:rsidR="006839F6" w:rsidRPr="00812040">
        <w:rPr>
          <w:b w:val="0"/>
          <w:bCs/>
          <w:lang w:val="en-US"/>
        </w:rPr>
        <w:t xml:space="preserve">ocial </w:t>
      </w:r>
      <w:r w:rsidR="006839F6">
        <w:rPr>
          <w:b w:val="0"/>
          <w:bCs/>
          <w:lang w:val="en-US"/>
        </w:rPr>
        <w:t>n</w:t>
      </w:r>
      <w:r w:rsidR="006839F6" w:rsidRPr="00812040">
        <w:rPr>
          <w:b w:val="0"/>
          <w:bCs/>
          <w:lang w:val="en-US"/>
        </w:rPr>
        <w:t xml:space="preserve">etwork </w:t>
      </w:r>
      <w:r w:rsidR="006839F6">
        <w:rPr>
          <w:b w:val="0"/>
          <w:bCs/>
          <w:lang w:val="en-US"/>
        </w:rPr>
        <w:t>s</w:t>
      </w:r>
      <w:r w:rsidR="006839F6" w:rsidRPr="00812040">
        <w:rPr>
          <w:b w:val="0"/>
          <w:bCs/>
          <w:lang w:val="en-US"/>
        </w:rPr>
        <w:t xml:space="preserve">ite </w:t>
      </w:r>
      <w:r w:rsidR="006839F6">
        <w:rPr>
          <w:b w:val="0"/>
          <w:bCs/>
          <w:lang w:val="en-US"/>
        </w:rPr>
        <w:t>a</w:t>
      </w:r>
      <w:r w:rsidR="006839F6" w:rsidRPr="00812040">
        <w:rPr>
          <w:b w:val="0"/>
          <w:bCs/>
          <w:lang w:val="en-US"/>
        </w:rPr>
        <w:t>ddiction</w:t>
      </w:r>
    </w:p>
    <w:p w14:paraId="782DE64A" w14:textId="3E43D0A9" w:rsidR="003B6E23" w:rsidRPr="00812040" w:rsidRDefault="004F1768" w:rsidP="00E344B6">
      <w:pPr>
        <w:spacing w:before="100" w:beforeAutospacing="1" w:after="100" w:afterAutospacing="1"/>
        <w:rPr>
          <w:lang w:val="en-US"/>
        </w:rPr>
      </w:pPr>
      <w:r w:rsidRPr="00812040">
        <w:rPr>
          <w:lang w:val="en-US"/>
        </w:rPr>
        <w:t xml:space="preserve">To explore if </w:t>
      </w:r>
      <w:r w:rsidR="006839F6">
        <w:rPr>
          <w:lang w:val="en-US"/>
        </w:rPr>
        <w:t>s</w:t>
      </w:r>
      <w:r w:rsidR="006839F6" w:rsidRPr="00812040">
        <w:rPr>
          <w:lang w:val="en-US"/>
        </w:rPr>
        <w:t xml:space="preserve">ocial </w:t>
      </w:r>
      <w:r w:rsidR="006839F6">
        <w:rPr>
          <w:lang w:val="en-US"/>
        </w:rPr>
        <w:t>n</w:t>
      </w:r>
      <w:r w:rsidR="006839F6" w:rsidRPr="00812040">
        <w:rPr>
          <w:lang w:val="en-US"/>
        </w:rPr>
        <w:t xml:space="preserve">etwork </w:t>
      </w:r>
      <w:r w:rsidR="006839F6">
        <w:rPr>
          <w:lang w:val="en-US"/>
        </w:rPr>
        <w:t>s</w:t>
      </w:r>
      <w:r w:rsidR="006839F6" w:rsidRPr="00812040">
        <w:rPr>
          <w:lang w:val="en-US"/>
        </w:rPr>
        <w:t xml:space="preserve">ite </w:t>
      </w:r>
      <w:r w:rsidRPr="00812040">
        <w:rPr>
          <w:lang w:val="en-US"/>
        </w:rPr>
        <w:t xml:space="preserve">(SNS) addiction symptoms are related to more frequent </w:t>
      </w:r>
      <w:r w:rsidR="006839F6" w:rsidRPr="00812040">
        <w:rPr>
          <w:lang w:val="en-US"/>
        </w:rPr>
        <w:t>expo</w:t>
      </w:r>
      <w:r w:rsidR="006839F6">
        <w:rPr>
          <w:lang w:val="en-US"/>
        </w:rPr>
        <w:t>sure</w:t>
      </w:r>
      <w:r w:rsidR="006839F6" w:rsidRPr="00812040">
        <w:rPr>
          <w:lang w:val="en-US"/>
        </w:rPr>
        <w:t xml:space="preserve"> </w:t>
      </w:r>
      <w:r w:rsidRPr="00812040">
        <w:rPr>
          <w:lang w:val="en-US"/>
        </w:rPr>
        <w:t>to appearance-related content on SNSs, we examine</w:t>
      </w:r>
      <w:r w:rsidR="006839F6">
        <w:rPr>
          <w:lang w:val="en-US"/>
        </w:rPr>
        <w:t>d</w:t>
      </w:r>
      <w:r w:rsidRPr="00812040">
        <w:rPr>
          <w:lang w:val="en-US"/>
        </w:rPr>
        <w:t xml:space="preserve"> the relationship between problematic SNS </w:t>
      </w:r>
      <w:r w:rsidR="0048021C" w:rsidRPr="00812040">
        <w:rPr>
          <w:lang w:val="en-US"/>
        </w:rPr>
        <w:t>use (using the Social Network Addiction Scale</w:t>
      </w:r>
      <w:r w:rsidR="006839F6">
        <w:rPr>
          <w:lang w:val="en-US"/>
        </w:rPr>
        <w:t xml:space="preserve"> [</w:t>
      </w:r>
      <w:r w:rsidR="0048021C" w:rsidRPr="00812040">
        <w:rPr>
          <w:lang w:val="en-US"/>
        </w:rPr>
        <w:t>SNA</w:t>
      </w:r>
      <w:r w:rsidR="006839F6">
        <w:rPr>
          <w:lang w:val="en-US"/>
        </w:rPr>
        <w:t>]</w:t>
      </w:r>
      <w:r w:rsidR="0048021C" w:rsidRPr="00812040">
        <w:rPr>
          <w:lang w:val="en-US"/>
        </w:rPr>
        <w:t xml:space="preserve">; </w:t>
      </w:r>
      <w:bookmarkStart w:id="0" w:name="bb0265"/>
      <w:r w:rsidR="0048021C" w:rsidRPr="00812040">
        <w:rPr>
          <w:lang w:val="en-US"/>
        </w:rPr>
        <w:t xml:space="preserve">Escurra </w:t>
      </w:r>
      <w:bookmarkEnd w:id="0"/>
      <w:r w:rsidR="0048021C" w:rsidRPr="00812040">
        <w:rPr>
          <w:lang w:val="en-US"/>
        </w:rPr>
        <w:t>Mayaute &amp; Blas, 2014)</w:t>
      </w:r>
      <w:r w:rsidR="00CE766F" w:rsidRPr="00812040">
        <w:rPr>
          <w:lang w:val="en-US"/>
        </w:rPr>
        <w:t xml:space="preserve"> and </w:t>
      </w:r>
      <w:r w:rsidR="006839F6">
        <w:rPr>
          <w:lang w:val="en-US"/>
        </w:rPr>
        <w:t>potential indices</w:t>
      </w:r>
      <w:r w:rsidR="00CE766F" w:rsidRPr="00812040">
        <w:rPr>
          <w:lang w:val="en-US"/>
        </w:rPr>
        <w:t xml:space="preserve"> </w:t>
      </w:r>
      <w:r w:rsidR="006839F6">
        <w:rPr>
          <w:lang w:val="en-US"/>
        </w:rPr>
        <w:t>of</w:t>
      </w:r>
      <w:r w:rsidR="006839F6" w:rsidRPr="00812040">
        <w:rPr>
          <w:lang w:val="en-US"/>
        </w:rPr>
        <w:t xml:space="preserve"> </w:t>
      </w:r>
      <w:r w:rsidR="00CE766F" w:rsidRPr="00812040">
        <w:rPr>
          <w:lang w:val="en-US"/>
        </w:rPr>
        <w:t xml:space="preserve">higher engagement on SNSs </w:t>
      </w:r>
      <w:r w:rsidR="00997472" w:rsidRPr="00812040">
        <w:rPr>
          <w:lang w:val="en-US"/>
        </w:rPr>
        <w:t xml:space="preserve">that </w:t>
      </w:r>
      <w:r w:rsidR="00CE766F" w:rsidRPr="00812040">
        <w:rPr>
          <w:lang w:val="en-US"/>
        </w:rPr>
        <w:t xml:space="preserve">focus on physical appearance; </w:t>
      </w:r>
      <w:r w:rsidR="00997472" w:rsidRPr="00812040">
        <w:rPr>
          <w:lang w:val="en-US"/>
        </w:rPr>
        <w:t xml:space="preserve">i.e., </w:t>
      </w:r>
      <w:r w:rsidR="00012616" w:rsidRPr="00812040">
        <w:rPr>
          <w:lang w:val="en-US"/>
        </w:rPr>
        <w:t>time spent on Facebook and Instagram (appearance-based SNSs)</w:t>
      </w:r>
      <w:r w:rsidR="009547DE" w:rsidRPr="00812040">
        <w:rPr>
          <w:lang w:val="en-US"/>
        </w:rPr>
        <w:t>,</w:t>
      </w:r>
      <w:r w:rsidR="00D27420" w:rsidRPr="00812040">
        <w:rPr>
          <w:lang w:val="en-US"/>
        </w:rPr>
        <w:t xml:space="preserve"> </w:t>
      </w:r>
      <w:r w:rsidR="003E553A" w:rsidRPr="00812040">
        <w:rPr>
          <w:lang w:val="en-US"/>
        </w:rPr>
        <w:t xml:space="preserve">submission of pictures </w:t>
      </w:r>
      <w:r w:rsidR="006839F6">
        <w:rPr>
          <w:lang w:val="en-US"/>
        </w:rPr>
        <w:t xml:space="preserve">of oneself </w:t>
      </w:r>
      <w:r w:rsidR="003E553A" w:rsidRPr="00812040">
        <w:rPr>
          <w:lang w:val="en-US"/>
        </w:rPr>
        <w:t>to SNSs</w:t>
      </w:r>
      <w:r w:rsidR="00286FE5" w:rsidRPr="00812040">
        <w:rPr>
          <w:lang w:val="en-US"/>
        </w:rPr>
        <w:t>,</w:t>
      </w:r>
      <w:r w:rsidR="009547DE" w:rsidRPr="00812040">
        <w:rPr>
          <w:lang w:val="en-US"/>
        </w:rPr>
        <w:t xml:space="preserve"> </w:t>
      </w:r>
      <w:r w:rsidR="003E64CF">
        <w:rPr>
          <w:lang w:val="en-US"/>
        </w:rPr>
        <w:t>self-photo-editing behaviors</w:t>
      </w:r>
      <w:r w:rsidR="00E41322" w:rsidRPr="00812040">
        <w:rPr>
          <w:lang w:val="en-US"/>
        </w:rPr>
        <w:t xml:space="preserve">, and </w:t>
      </w:r>
      <w:r w:rsidR="009547DE" w:rsidRPr="00812040">
        <w:rPr>
          <w:lang w:val="en-US"/>
        </w:rPr>
        <w:t>frequency of connection to SNSs</w:t>
      </w:r>
      <w:r w:rsidR="003E553A" w:rsidRPr="00812040">
        <w:rPr>
          <w:lang w:val="en-US"/>
        </w:rPr>
        <w:t>.</w:t>
      </w:r>
      <w:r w:rsidR="009547DE" w:rsidRPr="00812040">
        <w:rPr>
          <w:lang w:val="en-US"/>
        </w:rPr>
        <w:t xml:space="preserve"> The </w:t>
      </w:r>
      <w:r w:rsidR="005D014F">
        <w:rPr>
          <w:lang w:val="en-US"/>
        </w:rPr>
        <w:t xml:space="preserve">latter </w:t>
      </w:r>
      <w:r w:rsidR="00E8020B">
        <w:rPr>
          <w:lang w:val="en-US"/>
        </w:rPr>
        <w:t>variable</w:t>
      </w:r>
      <w:r w:rsidR="009547DE" w:rsidRPr="00812040">
        <w:rPr>
          <w:lang w:val="en-US"/>
        </w:rPr>
        <w:t xml:space="preserve"> was include</w:t>
      </w:r>
      <w:r w:rsidR="00396704" w:rsidRPr="00812040">
        <w:rPr>
          <w:lang w:val="en-US"/>
        </w:rPr>
        <w:t>d</w:t>
      </w:r>
      <w:r w:rsidR="009547DE" w:rsidRPr="00812040">
        <w:rPr>
          <w:lang w:val="en-US"/>
        </w:rPr>
        <w:t xml:space="preserve"> because the</w:t>
      </w:r>
      <w:r w:rsidR="003E553A" w:rsidRPr="00812040">
        <w:rPr>
          <w:lang w:val="en-US"/>
        </w:rPr>
        <w:t xml:space="preserve"> vast majority of the sample </w:t>
      </w:r>
      <w:r w:rsidR="005D014F" w:rsidRPr="00812040">
        <w:rPr>
          <w:lang w:val="en-US"/>
        </w:rPr>
        <w:t>(98</w:t>
      </w:r>
      <w:r w:rsidR="00A07C91">
        <w:rPr>
          <w:lang w:val="en-US"/>
        </w:rPr>
        <w:t xml:space="preserve"> </w:t>
      </w:r>
      <w:r w:rsidR="005D014F" w:rsidRPr="00812040">
        <w:rPr>
          <w:lang w:val="en-US"/>
        </w:rPr>
        <w:t>%)</w:t>
      </w:r>
      <w:r w:rsidR="005D014F">
        <w:rPr>
          <w:lang w:val="en-US"/>
        </w:rPr>
        <w:t xml:space="preserve"> </w:t>
      </w:r>
      <w:r w:rsidR="003E553A" w:rsidRPr="00812040">
        <w:rPr>
          <w:lang w:val="en-US"/>
        </w:rPr>
        <w:t>use</w:t>
      </w:r>
      <w:r w:rsidR="00587D84" w:rsidRPr="00812040">
        <w:rPr>
          <w:lang w:val="en-US"/>
        </w:rPr>
        <w:t>d</w:t>
      </w:r>
      <w:r w:rsidR="003E553A" w:rsidRPr="00812040">
        <w:rPr>
          <w:lang w:val="en-US"/>
        </w:rPr>
        <w:t xml:space="preserve"> Instagram and</w:t>
      </w:r>
      <w:r w:rsidR="00172106" w:rsidRPr="00812040">
        <w:rPr>
          <w:lang w:val="en-US"/>
        </w:rPr>
        <w:t>/or</w:t>
      </w:r>
      <w:r w:rsidR="003E553A" w:rsidRPr="00812040">
        <w:rPr>
          <w:lang w:val="en-US"/>
        </w:rPr>
        <w:t xml:space="preserve"> Facebook</w:t>
      </w:r>
      <w:r w:rsidR="009547DE" w:rsidRPr="00812040">
        <w:rPr>
          <w:lang w:val="en-US"/>
        </w:rPr>
        <w:t xml:space="preserve">, </w:t>
      </w:r>
      <w:r w:rsidR="00A07C91">
        <w:rPr>
          <w:lang w:val="en-US"/>
        </w:rPr>
        <w:t>then, frequency of connection to SNSs might be indicating the frequency of Instagram and/or Facebook use.</w:t>
      </w:r>
      <w:r w:rsidR="00256B5E" w:rsidRPr="00812040">
        <w:rPr>
          <w:lang w:val="en-US"/>
        </w:rPr>
        <w:t xml:space="preserve"> </w:t>
      </w:r>
      <w:r w:rsidR="005D014F">
        <w:rPr>
          <w:lang w:val="en-US"/>
        </w:rPr>
        <w:t>To</w:t>
      </w:r>
      <w:r w:rsidR="005D014F" w:rsidRPr="00812040">
        <w:rPr>
          <w:lang w:val="en-US"/>
        </w:rPr>
        <w:t xml:space="preserve"> </w:t>
      </w:r>
      <w:r w:rsidR="00396704" w:rsidRPr="00812040">
        <w:rPr>
          <w:lang w:val="en-US"/>
        </w:rPr>
        <w:t>explor</w:t>
      </w:r>
      <w:r w:rsidR="005D014F">
        <w:rPr>
          <w:lang w:val="en-US"/>
        </w:rPr>
        <w:t>e</w:t>
      </w:r>
      <w:r w:rsidR="00396704" w:rsidRPr="00812040">
        <w:rPr>
          <w:lang w:val="en-US"/>
        </w:rPr>
        <w:t xml:space="preserve"> those relationships, we used a </w:t>
      </w:r>
      <w:r w:rsidR="005D014F">
        <w:rPr>
          <w:lang w:val="en-US"/>
        </w:rPr>
        <w:t xml:space="preserve">stepwise </w:t>
      </w:r>
      <w:r w:rsidR="00396704" w:rsidRPr="00812040">
        <w:rPr>
          <w:lang w:val="en-US"/>
        </w:rPr>
        <w:t xml:space="preserve">multiple linear regression analysis. </w:t>
      </w:r>
      <w:r w:rsidR="005D014F">
        <w:rPr>
          <w:lang w:val="en-US"/>
        </w:rPr>
        <w:t>S</w:t>
      </w:r>
      <w:r w:rsidR="003C1F75" w:rsidRPr="00812040">
        <w:rPr>
          <w:lang w:val="en-US"/>
        </w:rPr>
        <w:t xml:space="preserve">cores </w:t>
      </w:r>
      <w:r w:rsidR="00EE40B6">
        <w:rPr>
          <w:lang w:val="en-US"/>
        </w:rPr>
        <w:t xml:space="preserve">greater or less than 3 </w:t>
      </w:r>
      <w:r w:rsidR="00EE40B6" w:rsidRPr="00F34FF6">
        <w:rPr>
          <w:i/>
          <w:iCs/>
          <w:lang w:val="en-US"/>
        </w:rPr>
        <w:t>SD</w:t>
      </w:r>
      <w:r w:rsidR="00EE40B6">
        <w:rPr>
          <w:lang w:val="en-US"/>
        </w:rPr>
        <w:t xml:space="preserve"> </w:t>
      </w:r>
      <w:r w:rsidR="003C1F75" w:rsidRPr="00812040">
        <w:rPr>
          <w:lang w:val="en-US"/>
        </w:rPr>
        <w:t>were winsorized to reduce the effect of outliers</w:t>
      </w:r>
      <w:r w:rsidR="009D5702" w:rsidRPr="00812040">
        <w:rPr>
          <w:lang w:val="en-US"/>
        </w:rPr>
        <w:t xml:space="preserve">: </w:t>
      </w:r>
      <w:r w:rsidR="009D5702" w:rsidRPr="00812040">
        <w:rPr>
          <w:rFonts w:eastAsia="Times New Roman"/>
          <w:color w:val="222222"/>
          <w:lang w:val="en-US" w:eastAsia="es-ES"/>
        </w:rPr>
        <w:t>a small proportion of variables was winsorized (</w:t>
      </w:r>
      <w:r w:rsidR="0073742B" w:rsidRPr="00812040">
        <w:rPr>
          <w:lang w:val="en-US"/>
        </w:rPr>
        <w:t>time spent on Facebook and Instagram: 0.3% [n=1] and 2.2</w:t>
      </w:r>
      <w:r w:rsidR="0062539B" w:rsidRPr="00812040">
        <w:rPr>
          <w:lang w:val="en-US"/>
        </w:rPr>
        <w:t xml:space="preserve"> </w:t>
      </w:r>
      <w:r w:rsidR="0073742B" w:rsidRPr="00812040">
        <w:rPr>
          <w:lang w:val="en-US"/>
        </w:rPr>
        <w:t xml:space="preserve">% (n=8), respectively; </w:t>
      </w:r>
      <w:r w:rsidR="006654F1" w:rsidRPr="00812040">
        <w:rPr>
          <w:lang w:val="en-US"/>
        </w:rPr>
        <w:t>submission of own pictures: 4.1% (n=15)</w:t>
      </w:r>
      <w:r w:rsidR="00CF39A5" w:rsidRPr="00812040">
        <w:rPr>
          <w:lang w:val="en-US"/>
        </w:rPr>
        <w:t xml:space="preserve">; </w:t>
      </w:r>
      <w:r w:rsidR="00733416">
        <w:rPr>
          <w:lang w:val="en-US"/>
        </w:rPr>
        <w:t>self-photo-editing behaviors</w:t>
      </w:r>
      <w:r w:rsidR="00CF39A5" w:rsidRPr="00812040">
        <w:rPr>
          <w:lang w:val="en-US"/>
        </w:rPr>
        <w:t xml:space="preserve">: </w:t>
      </w:r>
      <w:r w:rsidR="00CF39A5" w:rsidRPr="00812040">
        <w:rPr>
          <w:rFonts w:eastAsia="Times New Roman"/>
          <w:color w:val="222222"/>
          <w:lang w:val="en-US" w:eastAsia="es-ES"/>
        </w:rPr>
        <w:t>0.8% [n=3];</w:t>
      </w:r>
      <w:r w:rsidR="00E53872" w:rsidRPr="00812040">
        <w:rPr>
          <w:rFonts w:eastAsia="Times New Roman"/>
          <w:color w:val="222222"/>
          <w:lang w:val="en-US" w:eastAsia="es-ES"/>
        </w:rPr>
        <w:t xml:space="preserve"> </w:t>
      </w:r>
      <w:r w:rsidR="00F71E1C" w:rsidRPr="00812040">
        <w:rPr>
          <w:rFonts w:eastAsia="Times New Roman"/>
          <w:color w:val="222222"/>
          <w:lang w:val="en-US" w:eastAsia="es-ES"/>
        </w:rPr>
        <w:t>f</w:t>
      </w:r>
      <w:r w:rsidR="00ED62C0" w:rsidRPr="00812040">
        <w:rPr>
          <w:rFonts w:eastAsia="Times New Roman"/>
          <w:color w:val="222222"/>
          <w:lang w:val="en-US" w:eastAsia="es-ES"/>
        </w:rPr>
        <w:t xml:space="preserve">requency of connection to SNSs: </w:t>
      </w:r>
      <w:r w:rsidR="00E53872" w:rsidRPr="00812040">
        <w:rPr>
          <w:lang w:val="en-US"/>
        </w:rPr>
        <w:t>0.3% [n=1])</w:t>
      </w:r>
      <w:r w:rsidR="009D5702" w:rsidRPr="00812040">
        <w:rPr>
          <w:rFonts w:eastAsia="Times New Roman"/>
          <w:color w:val="222222"/>
          <w:lang w:val="en-US" w:eastAsia="es-ES"/>
        </w:rPr>
        <w:t>.</w:t>
      </w:r>
      <w:r w:rsidR="003C1F75" w:rsidRPr="00812040">
        <w:rPr>
          <w:lang w:val="en-US"/>
        </w:rPr>
        <w:t xml:space="preserve"> </w:t>
      </w:r>
      <w:r w:rsidR="00DC47F7" w:rsidRPr="00812040">
        <w:rPr>
          <w:lang w:val="en-US"/>
        </w:rPr>
        <w:t xml:space="preserve">The model </w:t>
      </w:r>
      <w:r w:rsidR="00A15790" w:rsidRPr="00812040">
        <w:rPr>
          <w:lang w:val="en-US"/>
        </w:rPr>
        <w:t>explained</w:t>
      </w:r>
      <w:r w:rsidR="00DC47F7" w:rsidRPr="00812040">
        <w:rPr>
          <w:lang w:val="en-US"/>
        </w:rPr>
        <w:t xml:space="preserve"> 2</w:t>
      </w:r>
      <w:r w:rsidR="000F2229" w:rsidRPr="00812040">
        <w:rPr>
          <w:lang w:val="en-US"/>
        </w:rPr>
        <w:t>9</w:t>
      </w:r>
      <w:r w:rsidR="00DC47F7" w:rsidRPr="00812040">
        <w:rPr>
          <w:lang w:val="en-US"/>
        </w:rPr>
        <w:t>% of the variance</w:t>
      </w:r>
      <w:r w:rsidR="00A955D1" w:rsidRPr="00812040">
        <w:rPr>
          <w:lang w:val="en-US"/>
        </w:rPr>
        <w:t xml:space="preserve"> in SNS addiction symptoms. </w:t>
      </w:r>
      <w:r w:rsidR="00F47DC6" w:rsidRPr="00812040">
        <w:rPr>
          <w:lang w:val="en-US"/>
        </w:rPr>
        <w:t xml:space="preserve">Problematic use of SNSs was predicted by </w:t>
      </w:r>
      <w:r w:rsidR="00E8020B">
        <w:rPr>
          <w:lang w:val="en-US"/>
        </w:rPr>
        <w:t xml:space="preserve">the </w:t>
      </w:r>
      <w:r w:rsidR="00F47DC6" w:rsidRPr="00812040">
        <w:rPr>
          <w:lang w:val="en-US"/>
        </w:rPr>
        <w:t xml:space="preserve">frequency of connection, </w:t>
      </w:r>
      <w:r w:rsidR="00AB4E63">
        <w:rPr>
          <w:lang w:val="en-US"/>
        </w:rPr>
        <w:t>self-photo-editing behaviors</w:t>
      </w:r>
      <w:r w:rsidR="00B00742" w:rsidRPr="00812040">
        <w:rPr>
          <w:lang w:val="en-US"/>
        </w:rPr>
        <w:t xml:space="preserve">, </w:t>
      </w:r>
      <w:r w:rsidR="00F47DC6" w:rsidRPr="00812040">
        <w:rPr>
          <w:lang w:val="en-US"/>
        </w:rPr>
        <w:t xml:space="preserve">time spent on Instagram and </w:t>
      </w:r>
      <w:r w:rsidR="00B936A3">
        <w:rPr>
          <w:lang w:val="en-US"/>
        </w:rPr>
        <w:t xml:space="preserve">the </w:t>
      </w:r>
      <w:r w:rsidR="00F47DC6" w:rsidRPr="00812040">
        <w:rPr>
          <w:lang w:val="en-US"/>
        </w:rPr>
        <w:t>number of pictures</w:t>
      </w:r>
      <w:r w:rsidR="00B936A3" w:rsidRPr="00B936A3">
        <w:rPr>
          <w:lang w:val="en-US"/>
        </w:rPr>
        <w:t xml:space="preserve"> </w:t>
      </w:r>
      <w:r w:rsidR="00B936A3" w:rsidRPr="00812040">
        <w:rPr>
          <w:lang w:val="en-US"/>
        </w:rPr>
        <w:t>submitted</w:t>
      </w:r>
      <w:r w:rsidR="00F47DC6" w:rsidRPr="00812040">
        <w:rPr>
          <w:lang w:val="en-US"/>
        </w:rPr>
        <w:t xml:space="preserve">. Positive </w:t>
      </w:r>
      <w:r w:rsidR="00614051" w:rsidRPr="00812040">
        <w:rPr>
          <w:lang w:val="en-US"/>
        </w:rPr>
        <w:t xml:space="preserve">correlation coefficients indicate that women with </w:t>
      </w:r>
      <w:r w:rsidR="00B936A3">
        <w:rPr>
          <w:lang w:val="en-US"/>
        </w:rPr>
        <w:t>more severe</w:t>
      </w:r>
      <w:r w:rsidR="00B936A3" w:rsidRPr="00812040">
        <w:rPr>
          <w:lang w:val="en-US"/>
        </w:rPr>
        <w:t xml:space="preserve"> </w:t>
      </w:r>
      <w:r w:rsidR="00614051" w:rsidRPr="00812040">
        <w:rPr>
          <w:lang w:val="en-US"/>
        </w:rPr>
        <w:t xml:space="preserve">SNS addiction symptoms </w:t>
      </w:r>
      <w:r w:rsidR="00A15790" w:rsidRPr="00812040">
        <w:rPr>
          <w:lang w:val="en-US"/>
        </w:rPr>
        <w:t>score</w:t>
      </w:r>
      <w:r w:rsidR="00B936A3">
        <w:rPr>
          <w:lang w:val="en-US"/>
        </w:rPr>
        <w:t>d</w:t>
      </w:r>
      <w:r w:rsidR="00A15790" w:rsidRPr="00812040">
        <w:rPr>
          <w:lang w:val="en-US"/>
        </w:rPr>
        <w:t xml:space="preserve"> higher </w:t>
      </w:r>
      <w:r w:rsidR="00B936A3">
        <w:rPr>
          <w:lang w:val="en-US"/>
        </w:rPr>
        <w:t>on</w:t>
      </w:r>
      <w:r w:rsidR="00B936A3" w:rsidRPr="00812040">
        <w:rPr>
          <w:lang w:val="en-US"/>
        </w:rPr>
        <w:t xml:space="preserve"> ind</w:t>
      </w:r>
      <w:r w:rsidR="00B936A3">
        <w:rPr>
          <w:lang w:val="en-US"/>
        </w:rPr>
        <w:t>ice</w:t>
      </w:r>
      <w:r w:rsidR="00B936A3" w:rsidRPr="00812040">
        <w:rPr>
          <w:lang w:val="en-US"/>
        </w:rPr>
        <w:t xml:space="preserve">s </w:t>
      </w:r>
      <w:r w:rsidR="00A15790" w:rsidRPr="00812040">
        <w:rPr>
          <w:lang w:val="en-US"/>
        </w:rPr>
        <w:t>indicat</w:t>
      </w:r>
      <w:r w:rsidR="002D3ACD" w:rsidRPr="00812040">
        <w:rPr>
          <w:lang w:val="en-US"/>
        </w:rPr>
        <w:t>ing</w:t>
      </w:r>
      <w:r w:rsidR="00A15790" w:rsidRPr="00812040">
        <w:rPr>
          <w:lang w:val="en-US"/>
        </w:rPr>
        <w:t xml:space="preserve"> </w:t>
      </w:r>
      <w:r w:rsidR="00B936A3">
        <w:rPr>
          <w:lang w:val="en-US"/>
        </w:rPr>
        <w:t>greater</w:t>
      </w:r>
      <w:r w:rsidR="00B936A3" w:rsidRPr="00812040">
        <w:rPr>
          <w:lang w:val="en-US"/>
        </w:rPr>
        <w:t xml:space="preserve"> </w:t>
      </w:r>
      <w:r w:rsidR="00A15790" w:rsidRPr="00812040">
        <w:rPr>
          <w:lang w:val="en-US"/>
        </w:rPr>
        <w:t xml:space="preserve">engagement </w:t>
      </w:r>
      <w:r w:rsidR="00B936A3">
        <w:rPr>
          <w:lang w:val="en-US"/>
        </w:rPr>
        <w:t>with</w:t>
      </w:r>
      <w:r w:rsidR="00B936A3" w:rsidRPr="00812040">
        <w:rPr>
          <w:lang w:val="en-US"/>
        </w:rPr>
        <w:t xml:space="preserve"> </w:t>
      </w:r>
      <w:r w:rsidR="00A15790" w:rsidRPr="00812040">
        <w:rPr>
          <w:lang w:val="en-US"/>
        </w:rPr>
        <w:t>appearance-based SNSs.</w:t>
      </w:r>
    </w:p>
    <w:p w14:paraId="1D63831A" w14:textId="77777777" w:rsidR="00F95E02" w:rsidRPr="00812040" w:rsidRDefault="00F95E02" w:rsidP="00BB7B32">
      <w:pPr>
        <w:rPr>
          <w:lang w:val="en-US"/>
        </w:rPr>
      </w:pPr>
    </w:p>
    <w:p w14:paraId="1575389B" w14:textId="4D0957C4" w:rsidR="000F575D" w:rsidRPr="00812040" w:rsidRDefault="000F575D" w:rsidP="00BB7B32">
      <w:pPr>
        <w:rPr>
          <w:lang w:val="en-US"/>
        </w:rPr>
      </w:pPr>
    </w:p>
    <w:tbl>
      <w:tblPr>
        <w:tblStyle w:val="Tablaconcuadrcula"/>
        <w:tblW w:w="978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543"/>
        <w:gridCol w:w="1985"/>
        <w:gridCol w:w="1417"/>
        <w:gridCol w:w="993"/>
        <w:gridCol w:w="850"/>
      </w:tblGrid>
      <w:tr w:rsidR="000F575D" w:rsidRPr="00714CFB" w14:paraId="1E16D144" w14:textId="77777777" w:rsidTr="00F95E02"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36BF5F16" w14:textId="77777777" w:rsidR="00C56BFF" w:rsidRPr="00812040" w:rsidRDefault="000F575D" w:rsidP="00270390">
            <w:pPr>
              <w:spacing w:after="6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Table S1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A9C0274" w14:textId="0489FD22" w:rsidR="000F575D" w:rsidRPr="00812040" w:rsidRDefault="000F575D" w:rsidP="00270390">
            <w:pPr>
              <w:spacing w:after="60" w:line="240" w:lineRule="auto"/>
              <w:ind w:firstLine="0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Stepwise multiple linear regression </w:t>
            </w:r>
            <w:r w:rsidR="00B936A3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to identify </w:t>
            </w:r>
            <w:r w:rsidRPr="00812040">
              <w:rPr>
                <w:rFonts w:cs="Times New Roman"/>
                <w:i/>
                <w:iCs/>
                <w:sz w:val="20"/>
                <w:szCs w:val="20"/>
                <w:lang w:val="en-US"/>
              </w:rPr>
              <w:t>predict</w:t>
            </w:r>
            <w:r w:rsidR="00B936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ors</w:t>
            </w:r>
            <w:r w:rsidRPr="00812040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C1B44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of </w:t>
            </w:r>
            <w:r w:rsidRPr="00812040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SNS addiction symptoms (global score). </w:t>
            </w:r>
          </w:p>
        </w:tc>
      </w:tr>
      <w:tr w:rsidR="00F95E02" w:rsidRPr="00812040" w14:paraId="72DAC20B" w14:textId="77777777" w:rsidTr="00F95E02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6EF39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3F44F86" w14:textId="77777777" w:rsidR="000F575D" w:rsidRPr="00812040" w:rsidRDefault="000F575D" w:rsidP="00694441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9B9E3A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B [95% CI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11C2AF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Beta (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B665C1C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R parti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E88248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Adj. R</w:t>
            </w: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95E02" w:rsidRPr="00812040" w14:paraId="1EF9A282" w14:textId="77777777" w:rsidTr="00F95E02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3218C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93ADF7D" w14:textId="3CC0B61A" w:rsidR="000F575D" w:rsidRPr="00812040" w:rsidRDefault="000F575D" w:rsidP="00270390">
            <w:pPr>
              <w:spacing w:before="60" w:after="6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Frequency of connection to SN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9C79E8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7 [5.05 , 8.59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FD754D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6.82 (0.9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89D169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3352BA" w14:textId="77777777" w:rsidR="000F575D" w:rsidRPr="00812040" w:rsidRDefault="000F575D" w:rsidP="00270390">
            <w:pPr>
              <w:spacing w:before="60"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13</w:t>
            </w: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F95E02" w:rsidRPr="00812040" w14:paraId="0E082F6B" w14:textId="77777777" w:rsidTr="00F95E02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9DC0F4B" w14:textId="77777777" w:rsidR="000F575D" w:rsidRPr="00812040" w:rsidRDefault="000F575D" w:rsidP="000F575D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A43A7AF" w14:textId="4816D87D" w:rsidR="000F575D" w:rsidRPr="00812040" w:rsidRDefault="000F575D" w:rsidP="00270390">
            <w:pPr>
              <w:spacing w:before="60" w:after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Frequency of connection to SNS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84AC94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5 [4.80 , 8.12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DD98F6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6.46 (0.8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41DE20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75F33369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24</w:t>
            </w: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F95E02" w:rsidRPr="00812040" w14:paraId="77B41D2F" w14:textId="77777777" w:rsidTr="00F95E02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B0FE17A" w14:textId="77777777" w:rsidR="000F575D" w:rsidRPr="00812040" w:rsidRDefault="000F575D" w:rsidP="000F575D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5B49FBB5" w14:textId="67921862" w:rsidR="000F575D" w:rsidRPr="00812040" w:rsidRDefault="008E5E2D" w:rsidP="00270390">
            <w:pPr>
              <w:spacing w:after="6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8E5E2D">
              <w:rPr>
                <w:rFonts w:cs="Times New Roman"/>
                <w:sz w:val="20"/>
                <w:szCs w:val="20"/>
                <w:lang w:val="en-US"/>
              </w:rPr>
              <w:t>elf-photo-editing behavio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4A284B" w14:textId="77777777" w:rsidR="000F575D" w:rsidRPr="00812040" w:rsidRDefault="000F575D" w:rsidP="00270390">
            <w:pPr>
              <w:spacing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4 [0.62 , 1.07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F8A168" w14:textId="77777777" w:rsidR="000F575D" w:rsidRPr="00812040" w:rsidRDefault="000F575D" w:rsidP="00270390">
            <w:pPr>
              <w:spacing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84 (0.1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54FCA8" w14:textId="77777777" w:rsidR="000F575D" w:rsidRPr="00812040" w:rsidRDefault="000F575D" w:rsidP="00270390">
            <w:pPr>
              <w:spacing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F6D85D6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95E02" w:rsidRPr="00812040" w14:paraId="157D9C62" w14:textId="77777777" w:rsidTr="00F95E02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3D087FD" w14:textId="77777777" w:rsidR="000F575D" w:rsidRPr="00812040" w:rsidRDefault="000F575D" w:rsidP="000F575D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01FDCEC1" w14:textId="6ABE5598" w:rsidR="000F575D" w:rsidRPr="00812040" w:rsidRDefault="000F575D" w:rsidP="00270390">
            <w:pPr>
              <w:spacing w:before="60" w:after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Frequency of connection to SNS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0F16D6D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1 [3.99 , 7.33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FFA1A0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5.66 (0.85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1E85C5A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A2B9847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27</w:t>
            </w: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F95E02" w:rsidRPr="00812040" w14:paraId="38374264" w14:textId="77777777" w:rsidTr="00F95E02">
        <w:tc>
          <w:tcPr>
            <w:tcW w:w="993" w:type="dxa"/>
            <w:vMerge/>
            <w:vAlign w:val="center"/>
          </w:tcPr>
          <w:p w14:paraId="0EE5251C" w14:textId="77777777" w:rsidR="000F575D" w:rsidRPr="00812040" w:rsidRDefault="000F575D" w:rsidP="000F575D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07CD5DEB" w14:textId="7F703CBC" w:rsidR="000F575D" w:rsidRPr="00812040" w:rsidRDefault="008E5E2D" w:rsidP="000F575D">
            <w:pPr>
              <w:spacing w:after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8E5E2D">
              <w:rPr>
                <w:rFonts w:cs="Times New Roman"/>
                <w:sz w:val="20"/>
                <w:szCs w:val="20"/>
                <w:lang w:val="en-US"/>
              </w:rPr>
              <w:t>elf-photo-editing behaviors</w:t>
            </w:r>
          </w:p>
        </w:tc>
        <w:tc>
          <w:tcPr>
            <w:tcW w:w="1985" w:type="dxa"/>
          </w:tcPr>
          <w:p w14:paraId="6C98C36E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1 [0.55 , 0.99]</w:t>
            </w:r>
          </w:p>
        </w:tc>
        <w:tc>
          <w:tcPr>
            <w:tcW w:w="1417" w:type="dxa"/>
          </w:tcPr>
          <w:p w14:paraId="3B8E429B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77 (0.11)</w:t>
            </w:r>
          </w:p>
        </w:tc>
        <w:tc>
          <w:tcPr>
            <w:tcW w:w="993" w:type="dxa"/>
          </w:tcPr>
          <w:p w14:paraId="5B9E00A9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0" w:type="dxa"/>
            <w:vMerge/>
          </w:tcPr>
          <w:p w14:paraId="578C30C1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95E02" w:rsidRPr="00812040" w14:paraId="3A4807A8" w14:textId="77777777" w:rsidTr="00F95E02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AFACDD8" w14:textId="77777777" w:rsidR="000F575D" w:rsidRPr="00812040" w:rsidRDefault="000F575D" w:rsidP="000F575D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42B7B74D" w14:textId="77777777" w:rsidR="000F575D" w:rsidRPr="00812040" w:rsidRDefault="000F575D" w:rsidP="00270390">
            <w:pPr>
              <w:spacing w:after="6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Time spent on Instagram per week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FFEB07" w14:textId="77777777" w:rsidR="000F575D" w:rsidRPr="00812040" w:rsidRDefault="000F575D" w:rsidP="00270390">
            <w:pPr>
              <w:spacing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19 [0.02 , 0.06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E82E28" w14:textId="77777777" w:rsidR="000F575D" w:rsidRPr="00812040" w:rsidRDefault="000F575D" w:rsidP="00270390">
            <w:pPr>
              <w:spacing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04 (0.0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3F7A5E" w14:textId="77777777" w:rsidR="000F575D" w:rsidRPr="00812040" w:rsidRDefault="000F575D" w:rsidP="00270390">
            <w:pPr>
              <w:spacing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C4626B7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95E02" w:rsidRPr="00812040" w14:paraId="1DC5FE21" w14:textId="77777777" w:rsidTr="00F95E02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85A9550" w14:textId="77777777" w:rsidR="000F575D" w:rsidRPr="00812040" w:rsidRDefault="000F575D" w:rsidP="000F575D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461F23BC" w14:textId="0FD702D8" w:rsidR="000F575D" w:rsidRPr="00812040" w:rsidRDefault="000F575D" w:rsidP="00270390">
            <w:pPr>
              <w:spacing w:before="60" w:after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Frequency of connection to SNS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AABEEF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28 [3.50 , 6.87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6BB649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5.18 (0.8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3CD1BC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346CA27" w14:textId="77777777" w:rsidR="000F575D" w:rsidRPr="00812040" w:rsidRDefault="000F575D" w:rsidP="00270390">
            <w:pPr>
              <w:spacing w:before="6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29</w:t>
            </w: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F95E02" w:rsidRPr="00812040" w14:paraId="0EC19C11" w14:textId="77777777" w:rsidTr="00F95E02">
        <w:tc>
          <w:tcPr>
            <w:tcW w:w="993" w:type="dxa"/>
            <w:vMerge/>
            <w:vAlign w:val="center"/>
          </w:tcPr>
          <w:p w14:paraId="4FB30829" w14:textId="77777777" w:rsidR="000F575D" w:rsidRPr="00812040" w:rsidRDefault="000F575D" w:rsidP="000F575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224CF45F" w14:textId="0B471AC9" w:rsidR="000F575D" w:rsidRPr="00812040" w:rsidRDefault="008E5E2D" w:rsidP="000F575D">
            <w:pPr>
              <w:spacing w:after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8E5E2D">
              <w:rPr>
                <w:rFonts w:cs="Times New Roman"/>
                <w:sz w:val="20"/>
                <w:szCs w:val="20"/>
                <w:lang w:val="en-US"/>
              </w:rPr>
              <w:t>elf-photo-editing behaviors</w:t>
            </w:r>
          </w:p>
        </w:tc>
        <w:tc>
          <w:tcPr>
            <w:tcW w:w="1985" w:type="dxa"/>
          </w:tcPr>
          <w:p w14:paraId="7D47B46E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29 [0.50 , 0.95]</w:t>
            </w:r>
          </w:p>
        </w:tc>
        <w:tc>
          <w:tcPr>
            <w:tcW w:w="1417" w:type="dxa"/>
          </w:tcPr>
          <w:p w14:paraId="42E1CA96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72 (0.11)</w:t>
            </w:r>
          </w:p>
        </w:tc>
        <w:tc>
          <w:tcPr>
            <w:tcW w:w="993" w:type="dxa"/>
          </w:tcPr>
          <w:p w14:paraId="6B25A240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50" w:type="dxa"/>
            <w:vMerge/>
          </w:tcPr>
          <w:p w14:paraId="1DCE4F36" w14:textId="77777777" w:rsidR="000F575D" w:rsidRPr="00812040" w:rsidRDefault="000F575D" w:rsidP="000F575D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95E02" w:rsidRPr="00812040" w14:paraId="60806860" w14:textId="77777777" w:rsidTr="00F95E02">
        <w:tc>
          <w:tcPr>
            <w:tcW w:w="993" w:type="dxa"/>
            <w:vMerge/>
            <w:vAlign w:val="center"/>
          </w:tcPr>
          <w:p w14:paraId="348CFCA9" w14:textId="77777777" w:rsidR="000F575D" w:rsidRPr="00812040" w:rsidRDefault="000F575D" w:rsidP="000F575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1FC5B9FC" w14:textId="77777777" w:rsidR="000F575D" w:rsidRPr="00812040" w:rsidRDefault="000F575D" w:rsidP="000F575D">
            <w:pPr>
              <w:spacing w:after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Time spent on Instagram per week</w:t>
            </w:r>
          </w:p>
        </w:tc>
        <w:tc>
          <w:tcPr>
            <w:tcW w:w="1985" w:type="dxa"/>
          </w:tcPr>
          <w:p w14:paraId="7F7CC32C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18 [0.02 , 0.06]</w:t>
            </w:r>
          </w:p>
        </w:tc>
        <w:tc>
          <w:tcPr>
            <w:tcW w:w="1417" w:type="dxa"/>
          </w:tcPr>
          <w:p w14:paraId="70586BE3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04 (0.10)</w:t>
            </w:r>
          </w:p>
        </w:tc>
        <w:tc>
          <w:tcPr>
            <w:tcW w:w="993" w:type="dxa"/>
          </w:tcPr>
          <w:p w14:paraId="0B2FDBE1" w14:textId="77777777" w:rsidR="000F575D" w:rsidRPr="00812040" w:rsidRDefault="000F575D" w:rsidP="00F95E02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50" w:type="dxa"/>
            <w:vMerge/>
          </w:tcPr>
          <w:p w14:paraId="4612F651" w14:textId="77777777" w:rsidR="000F575D" w:rsidRPr="00812040" w:rsidRDefault="000F575D" w:rsidP="000F575D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95E02" w:rsidRPr="00812040" w14:paraId="3658E9EA" w14:textId="77777777" w:rsidTr="00F95E02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9311ABE" w14:textId="77777777" w:rsidR="000F575D" w:rsidRPr="00812040" w:rsidRDefault="000F575D" w:rsidP="000F575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BDBCC22" w14:textId="41DB5607" w:rsidR="000F575D" w:rsidRPr="00812040" w:rsidRDefault="000F575D" w:rsidP="00270390">
            <w:pPr>
              <w:spacing w:after="6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Number of pictures </w:t>
            </w:r>
            <w:r w:rsidR="00B936A3" w:rsidRPr="00812040">
              <w:rPr>
                <w:rFonts w:cs="Times New Roman"/>
                <w:sz w:val="20"/>
                <w:szCs w:val="20"/>
                <w:lang w:val="en-US"/>
              </w:rPr>
              <w:t xml:space="preserve">submitted 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>per week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32F76A" w14:textId="77777777" w:rsidR="000F575D" w:rsidRPr="00812040" w:rsidRDefault="000F575D" w:rsidP="00270390">
            <w:pPr>
              <w:spacing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14 [0.89 , 4.37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4A66CB" w14:textId="77777777" w:rsidR="000F575D" w:rsidRPr="00812040" w:rsidRDefault="000F575D" w:rsidP="00270390">
            <w:pPr>
              <w:spacing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2.63 (0.8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1561F96" w14:textId="77777777" w:rsidR="000F575D" w:rsidRPr="00812040" w:rsidRDefault="000F575D" w:rsidP="00270390">
            <w:pPr>
              <w:spacing w:after="6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0068CEB" w14:textId="77777777" w:rsidR="000F575D" w:rsidRPr="00812040" w:rsidRDefault="000F575D" w:rsidP="000F575D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F575D" w:rsidRPr="00812040" w14:paraId="59A044BB" w14:textId="77777777" w:rsidTr="00F95E02">
        <w:tc>
          <w:tcPr>
            <w:tcW w:w="9781" w:type="dxa"/>
            <w:gridSpan w:val="6"/>
            <w:tcBorders>
              <w:top w:val="single" w:sz="4" w:space="0" w:color="auto"/>
            </w:tcBorders>
            <w:vAlign w:val="center"/>
          </w:tcPr>
          <w:p w14:paraId="0C1287FC" w14:textId="3717B56B" w:rsidR="000F575D" w:rsidRPr="00812040" w:rsidRDefault="000F575D" w:rsidP="00270390">
            <w:pPr>
              <w:tabs>
                <w:tab w:val="left" w:pos="0"/>
              </w:tabs>
              <w:spacing w:before="60" w:after="0" w:line="240" w:lineRule="auto"/>
              <w:ind w:firstLine="0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Note: 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B= </w:t>
            </w:r>
            <w:r w:rsidR="00B936A3">
              <w:rPr>
                <w:rFonts w:cs="Times New Roman"/>
                <w:sz w:val="20"/>
                <w:szCs w:val="20"/>
                <w:lang w:val="en-US"/>
              </w:rPr>
              <w:t>u</w:t>
            </w:r>
            <w:r w:rsidR="00B936A3" w:rsidRPr="00812040">
              <w:rPr>
                <w:rFonts w:cs="Times New Roman"/>
                <w:sz w:val="20"/>
                <w:szCs w:val="20"/>
                <w:lang w:val="en-US"/>
              </w:rPr>
              <w:t xml:space="preserve">nstandardized 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coefficient; Beta = </w:t>
            </w:r>
            <w:r w:rsidR="00B936A3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="00B936A3" w:rsidRPr="00812040">
              <w:rPr>
                <w:rFonts w:cs="Times New Roman"/>
                <w:sz w:val="20"/>
                <w:szCs w:val="20"/>
                <w:lang w:val="en-US"/>
              </w:rPr>
              <w:t xml:space="preserve">tandardized 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>coefficient; Adj. R</w:t>
            </w: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 = </w:t>
            </w:r>
            <w:r w:rsidR="00B936A3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="00B936A3" w:rsidRPr="00812040">
              <w:rPr>
                <w:rFonts w:cs="Times New Roman"/>
                <w:sz w:val="20"/>
                <w:szCs w:val="20"/>
                <w:lang w:val="en-US"/>
              </w:rPr>
              <w:t xml:space="preserve">djusted 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>; Δ</w:t>
            </w:r>
            <w:r w:rsidRPr="00812040">
              <w:rPr>
                <w:rFonts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 = 0.11 for Model 2; Δ</w:t>
            </w:r>
            <w:r w:rsidRPr="00812040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 = 0.03 for Model 3; Δ</w:t>
            </w:r>
            <w:r w:rsidRPr="00812040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 = 0.02 for Model 4.</w:t>
            </w:r>
          </w:p>
          <w:p w14:paraId="3DF77715" w14:textId="77777777" w:rsidR="000F575D" w:rsidRPr="00812040" w:rsidRDefault="000F575D" w:rsidP="00270390">
            <w:pPr>
              <w:tabs>
                <w:tab w:val="left" w:pos="0"/>
              </w:tabs>
              <w:spacing w:before="60" w:after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p &lt; 0.05, </w:t>
            </w: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 xml:space="preserve">p &lt; 0.01, </w:t>
            </w:r>
            <w:r w:rsidRPr="008120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12040">
              <w:rPr>
                <w:rFonts w:cs="Times New Roman"/>
                <w:sz w:val="20"/>
                <w:szCs w:val="20"/>
                <w:lang w:val="en-US"/>
              </w:rPr>
              <w:t>p &lt; 0.001.</w:t>
            </w:r>
          </w:p>
        </w:tc>
      </w:tr>
    </w:tbl>
    <w:p w14:paraId="7A78E2A6" w14:textId="77777777" w:rsidR="000F575D" w:rsidRPr="00812040" w:rsidRDefault="000F575D" w:rsidP="00BB7B32">
      <w:pPr>
        <w:rPr>
          <w:lang w:val="en-US"/>
        </w:rPr>
      </w:pPr>
    </w:p>
    <w:p w14:paraId="1C0EE06E" w14:textId="210EFD0A" w:rsidR="003B6E23" w:rsidRPr="00812040" w:rsidRDefault="003B6E23" w:rsidP="003B6E23">
      <w:pPr>
        <w:rPr>
          <w:rFonts w:cs="Times New Roman"/>
          <w:b/>
          <w:bCs/>
          <w:lang w:val="en-US"/>
        </w:rPr>
      </w:pPr>
    </w:p>
    <w:p w14:paraId="75E303A4" w14:textId="77777777" w:rsidR="00BB7B32" w:rsidRPr="00812040" w:rsidRDefault="00BB7B32" w:rsidP="000F575D">
      <w:pPr>
        <w:rPr>
          <w:lang w:val="en-US"/>
        </w:rPr>
      </w:pPr>
    </w:p>
    <w:p w14:paraId="6EA9BD8E" w14:textId="2D42C742" w:rsidR="003B6E23" w:rsidRPr="00812040" w:rsidRDefault="007472E2" w:rsidP="00BB7B32">
      <w:pPr>
        <w:pStyle w:val="Ttulo2"/>
        <w:rPr>
          <w:lang w:val="en-US"/>
        </w:rPr>
      </w:pPr>
      <w:r w:rsidRPr="00812040">
        <w:rPr>
          <w:lang w:val="en-US"/>
        </w:rPr>
        <w:t>References</w:t>
      </w:r>
    </w:p>
    <w:p w14:paraId="59E83374" w14:textId="77777777" w:rsidR="0012703F" w:rsidRPr="00812040" w:rsidRDefault="007472E2" w:rsidP="00FA4783">
      <w:pPr>
        <w:ind w:left="709" w:hanging="709"/>
        <w:rPr>
          <w:rFonts w:cs="Times New Roman"/>
          <w:color w:val="222222"/>
          <w:shd w:val="clear" w:color="auto" w:fill="FFFFFF"/>
          <w:lang w:val="en-US"/>
        </w:rPr>
      </w:pPr>
      <w:r w:rsidRPr="00702E51">
        <w:rPr>
          <w:rFonts w:cs="Times New Roman"/>
          <w:color w:val="222222"/>
          <w:shd w:val="clear" w:color="auto" w:fill="FFFFFF"/>
        </w:rPr>
        <w:t>Escurra Mayaute, M., &amp; Salas Blas, E. (2014). Construcción y validación del cuestionario de adicción a redes sociales (ARS). </w:t>
      </w:r>
      <w:r w:rsidRPr="00812040">
        <w:rPr>
          <w:rFonts w:cs="Times New Roman"/>
          <w:i/>
          <w:iCs/>
          <w:color w:val="222222"/>
          <w:shd w:val="clear" w:color="auto" w:fill="FFFFFF"/>
          <w:lang w:val="en-US"/>
        </w:rPr>
        <w:t>Liberabit</w:t>
      </w:r>
      <w:r w:rsidRPr="00812040">
        <w:rPr>
          <w:rFonts w:cs="Times New Roman"/>
          <w:color w:val="222222"/>
          <w:shd w:val="clear" w:color="auto" w:fill="FFFFFF"/>
          <w:lang w:val="en-US"/>
        </w:rPr>
        <w:t>, </w:t>
      </w:r>
      <w:r w:rsidRPr="00812040">
        <w:rPr>
          <w:rFonts w:cs="Times New Roman"/>
          <w:i/>
          <w:iCs/>
          <w:color w:val="222222"/>
          <w:shd w:val="clear" w:color="auto" w:fill="FFFFFF"/>
          <w:lang w:val="en-US"/>
        </w:rPr>
        <w:t>20</w:t>
      </w:r>
      <w:r w:rsidRPr="00812040">
        <w:rPr>
          <w:rFonts w:cs="Times New Roman"/>
          <w:color w:val="222222"/>
          <w:shd w:val="clear" w:color="auto" w:fill="FFFFFF"/>
          <w:lang w:val="en-US"/>
        </w:rPr>
        <w:t>(1), 73-91.</w:t>
      </w:r>
      <w:r w:rsidR="0012703F" w:rsidRPr="00812040">
        <w:rPr>
          <w:rFonts w:cs="Times New Roman"/>
          <w:color w:val="222222"/>
          <w:shd w:val="clear" w:color="auto" w:fill="FFFFFF"/>
          <w:lang w:val="en-US"/>
        </w:rPr>
        <w:t xml:space="preserve"> https://www.redalyc.org/pdf/686/68631260007.pdf</w:t>
      </w:r>
    </w:p>
    <w:p w14:paraId="6086E292" w14:textId="691EB3E4" w:rsidR="007472E2" w:rsidRPr="00812040" w:rsidRDefault="007472E2" w:rsidP="007472E2">
      <w:pPr>
        <w:ind w:left="709" w:hanging="709"/>
        <w:jc w:val="both"/>
        <w:rPr>
          <w:rFonts w:cs="Times New Roman"/>
          <w:color w:val="222222"/>
          <w:shd w:val="clear" w:color="auto" w:fill="FFFFFF"/>
          <w:lang w:val="en-US"/>
        </w:rPr>
      </w:pPr>
    </w:p>
    <w:p w14:paraId="1E87F320" w14:textId="77777777" w:rsidR="007472E2" w:rsidRPr="00812040" w:rsidRDefault="007472E2" w:rsidP="00FF1B75">
      <w:pPr>
        <w:rPr>
          <w:rFonts w:cs="Times New Roman"/>
          <w:lang w:val="en-US"/>
        </w:rPr>
      </w:pPr>
    </w:p>
    <w:sectPr w:rsidR="007472E2" w:rsidRPr="008120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23"/>
    <w:rsid w:val="00012616"/>
    <w:rsid w:val="00035FC7"/>
    <w:rsid w:val="000754D8"/>
    <w:rsid w:val="000C5174"/>
    <w:rsid w:val="000F2229"/>
    <w:rsid w:val="000F575D"/>
    <w:rsid w:val="0012703F"/>
    <w:rsid w:val="00151C16"/>
    <w:rsid w:val="00155E5B"/>
    <w:rsid w:val="00172106"/>
    <w:rsid w:val="00181BC3"/>
    <w:rsid w:val="0019578F"/>
    <w:rsid w:val="00256B5E"/>
    <w:rsid w:val="00270390"/>
    <w:rsid w:val="00286FE5"/>
    <w:rsid w:val="002D3ACD"/>
    <w:rsid w:val="00317481"/>
    <w:rsid w:val="003376C6"/>
    <w:rsid w:val="00353CD2"/>
    <w:rsid w:val="00396704"/>
    <w:rsid w:val="003B02C6"/>
    <w:rsid w:val="003B6E23"/>
    <w:rsid w:val="003C1F75"/>
    <w:rsid w:val="003E553A"/>
    <w:rsid w:val="003E64CF"/>
    <w:rsid w:val="00403119"/>
    <w:rsid w:val="0048021C"/>
    <w:rsid w:val="004A5672"/>
    <w:rsid w:val="004B21D5"/>
    <w:rsid w:val="004B2E2F"/>
    <w:rsid w:val="004F1768"/>
    <w:rsid w:val="004F256C"/>
    <w:rsid w:val="0053368E"/>
    <w:rsid w:val="00580274"/>
    <w:rsid w:val="00581DA8"/>
    <w:rsid w:val="00587D84"/>
    <w:rsid w:val="005D014F"/>
    <w:rsid w:val="005D24D6"/>
    <w:rsid w:val="005E2FD7"/>
    <w:rsid w:val="00612A80"/>
    <w:rsid w:val="00614051"/>
    <w:rsid w:val="0062539B"/>
    <w:rsid w:val="00664866"/>
    <w:rsid w:val="006654F1"/>
    <w:rsid w:val="006839F6"/>
    <w:rsid w:val="006930B4"/>
    <w:rsid w:val="00694441"/>
    <w:rsid w:val="006C345B"/>
    <w:rsid w:val="006F7327"/>
    <w:rsid w:val="00702E51"/>
    <w:rsid w:val="00714CFB"/>
    <w:rsid w:val="00733416"/>
    <w:rsid w:val="0073742B"/>
    <w:rsid w:val="007472E2"/>
    <w:rsid w:val="007B01B3"/>
    <w:rsid w:val="007B33E1"/>
    <w:rsid w:val="007C1B44"/>
    <w:rsid w:val="007E65B5"/>
    <w:rsid w:val="00812040"/>
    <w:rsid w:val="008627F6"/>
    <w:rsid w:val="00866DA8"/>
    <w:rsid w:val="00885F7B"/>
    <w:rsid w:val="008E5E2D"/>
    <w:rsid w:val="009547DE"/>
    <w:rsid w:val="0096428E"/>
    <w:rsid w:val="00997472"/>
    <w:rsid w:val="009D0773"/>
    <w:rsid w:val="009D5702"/>
    <w:rsid w:val="00A07C91"/>
    <w:rsid w:val="00A15790"/>
    <w:rsid w:val="00A33866"/>
    <w:rsid w:val="00A54196"/>
    <w:rsid w:val="00A5630B"/>
    <w:rsid w:val="00A84224"/>
    <w:rsid w:val="00A955D1"/>
    <w:rsid w:val="00AB4E63"/>
    <w:rsid w:val="00AE2DC4"/>
    <w:rsid w:val="00B00742"/>
    <w:rsid w:val="00B6082C"/>
    <w:rsid w:val="00B6543D"/>
    <w:rsid w:val="00B73438"/>
    <w:rsid w:val="00B7653A"/>
    <w:rsid w:val="00B931D4"/>
    <w:rsid w:val="00B936A3"/>
    <w:rsid w:val="00BB7B32"/>
    <w:rsid w:val="00BF213E"/>
    <w:rsid w:val="00BF552C"/>
    <w:rsid w:val="00C06CBC"/>
    <w:rsid w:val="00C107A5"/>
    <w:rsid w:val="00C56BFF"/>
    <w:rsid w:val="00C710F3"/>
    <w:rsid w:val="00C81156"/>
    <w:rsid w:val="00C94ACA"/>
    <w:rsid w:val="00CE092B"/>
    <w:rsid w:val="00CE766F"/>
    <w:rsid w:val="00CF39A5"/>
    <w:rsid w:val="00D0456F"/>
    <w:rsid w:val="00D27420"/>
    <w:rsid w:val="00D312BA"/>
    <w:rsid w:val="00D8173B"/>
    <w:rsid w:val="00DC47F7"/>
    <w:rsid w:val="00E344B6"/>
    <w:rsid w:val="00E41322"/>
    <w:rsid w:val="00E53872"/>
    <w:rsid w:val="00E7026B"/>
    <w:rsid w:val="00E8020B"/>
    <w:rsid w:val="00E9554B"/>
    <w:rsid w:val="00EB2E2C"/>
    <w:rsid w:val="00EC67A7"/>
    <w:rsid w:val="00ED62C0"/>
    <w:rsid w:val="00EE40B6"/>
    <w:rsid w:val="00F21C5B"/>
    <w:rsid w:val="00F34FF6"/>
    <w:rsid w:val="00F37F03"/>
    <w:rsid w:val="00F47DC6"/>
    <w:rsid w:val="00F618D0"/>
    <w:rsid w:val="00F71E1C"/>
    <w:rsid w:val="00F943CC"/>
    <w:rsid w:val="00F95E02"/>
    <w:rsid w:val="00FA4783"/>
    <w:rsid w:val="00FF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65F060"/>
  <w15:chartTrackingRefBased/>
  <w15:docId w15:val="{861BD525-1B50-4F4C-B99E-A7E5EF47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B32"/>
    <w:pPr>
      <w:spacing w:after="200" w:line="360" w:lineRule="auto"/>
      <w:ind w:firstLine="709"/>
    </w:pPr>
    <w:rPr>
      <w:rFonts w:ascii="Times New Roman" w:hAnsi="Times New Roman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BB7B32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B7B32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B7B32"/>
    <w:pPr>
      <w:keepNext/>
      <w:keepLines/>
      <w:spacing w:before="40" w:after="0"/>
      <w:ind w:firstLine="0"/>
      <w:outlineLvl w:val="2"/>
    </w:pPr>
    <w:rPr>
      <w:rFonts w:eastAsiaTheme="majorEastAsia" w:cstheme="majorBidi"/>
      <w:b/>
      <w:i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abeceraTIT">
    <w:name w:val="CabeceraTIT"/>
    <w:qFormat/>
    <w:rsid w:val="00A5630B"/>
    <w:pPr>
      <w:spacing w:before="720" w:after="5160" w:line="360" w:lineRule="auto"/>
    </w:pPr>
    <w:rPr>
      <w:rFonts w:ascii="Times New Roman" w:eastAsiaTheme="majorEastAsia" w:hAnsi="Times New Roman" w:cstheme="majorBidi"/>
      <w:b/>
      <w:bCs/>
      <w:sz w:val="48"/>
      <w:szCs w:val="32"/>
      <w:lang w:val="es-ES_tradnl"/>
    </w:rPr>
  </w:style>
  <w:style w:type="table" w:styleId="Tablanormal5">
    <w:name w:val="Plain Table 5"/>
    <w:basedOn w:val="Tablanormal"/>
    <w:uiPriority w:val="45"/>
    <w:rsid w:val="00580274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A33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C517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51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517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51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517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C5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5174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BB7B32"/>
    <w:rPr>
      <w:rFonts w:ascii="Times New Roman" w:eastAsiaTheme="majorEastAsia" w:hAnsi="Times New Roman" w:cstheme="majorBidi"/>
      <w:b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BB7B32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BB7B32"/>
    <w:rPr>
      <w:rFonts w:ascii="Times New Roman" w:eastAsiaTheme="majorEastAsia" w:hAnsi="Times New Roman" w:cstheme="majorBidi"/>
      <w:b/>
      <w:i/>
    </w:rPr>
  </w:style>
  <w:style w:type="paragraph" w:styleId="Revisin">
    <w:name w:val="Revision"/>
    <w:hidden/>
    <w:uiPriority w:val="99"/>
    <w:semiHidden/>
    <w:rsid w:val="000F575D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A52304-3EB5-D741-B729-6315484F2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77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Delgado</dc:creator>
  <cp:keywords/>
  <dc:description/>
  <cp:lastModifiedBy>Rafael Delgado</cp:lastModifiedBy>
  <cp:revision>3</cp:revision>
  <cp:lastPrinted>2022-01-23T07:49:00Z</cp:lastPrinted>
  <dcterms:created xsi:type="dcterms:W3CDTF">2022-01-29T08:41:00Z</dcterms:created>
  <dcterms:modified xsi:type="dcterms:W3CDTF">2022-05-08T18:57:00Z</dcterms:modified>
</cp:coreProperties>
</file>